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EBEEB" w14:textId="6A0F1C9A" w:rsidR="00F127AF" w:rsidRDefault="00F127AF" w:rsidP="00F127AF">
      <w:pPr>
        <w:widowControl/>
        <w:spacing w:line="360" w:lineRule="auto"/>
        <w:jc w:val="left"/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S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2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 File.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 Newcastle-Ottawa quality assessment scale used in the systematic review </w:t>
      </w:r>
    </w:p>
    <w:tbl>
      <w:tblPr>
        <w:tblW w:w="15022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696"/>
        <w:gridCol w:w="696"/>
        <w:gridCol w:w="1189"/>
        <w:gridCol w:w="2056"/>
        <w:gridCol w:w="1110"/>
        <w:gridCol w:w="1203"/>
        <w:gridCol w:w="1150"/>
        <w:gridCol w:w="1150"/>
        <w:gridCol w:w="1339"/>
        <w:gridCol w:w="1549"/>
        <w:gridCol w:w="865"/>
        <w:gridCol w:w="272"/>
        <w:gridCol w:w="601"/>
        <w:gridCol w:w="146"/>
      </w:tblGrid>
      <w:tr w:rsidR="008933BE" w14:paraId="2AAFDE32" w14:textId="77777777">
        <w:trPr>
          <w:trHeight w:val="1900"/>
        </w:trPr>
        <w:tc>
          <w:tcPr>
            <w:tcW w:w="16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40AFFC" w14:textId="77777777" w:rsidR="008933BE" w:rsidRDefault="00F127A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uthor</w:t>
            </w:r>
          </w:p>
        </w:tc>
        <w:tc>
          <w:tcPr>
            <w:tcW w:w="6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AC1376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ear</w:t>
            </w:r>
          </w:p>
        </w:tc>
        <w:tc>
          <w:tcPr>
            <w:tcW w:w="11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73898E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dequacy of case definition</w:t>
            </w:r>
          </w:p>
        </w:tc>
        <w:tc>
          <w:tcPr>
            <w:tcW w:w="20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70F7CF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presentativeness of the cases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DF9744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lection of Controls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BAE817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efinition of Controls</w:t>
            </w:r>
          </w:p>
        </w:tc>
        <w:tc>
          <w:tcPr>
            <w:tcW w:w="11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6692C5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tudy controls for most important factor(s)</w:t>
            </w:r>
          </w:p>
        </w:tc>
        <w:tc>
          <w:tcPr>
            <w:tcW w:w="11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19764B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udy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ntrols for second important factor(s)</w:t>
            </w: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DBF635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scertainment of exposure</w:t>
            </w:r>
          </w:p>
        </w:tc>
        <w:tc>
          <w:tcPr>
            <w:tcW w:w="1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813CB9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ame method of ascertainment for cases and controls</w:t>
            </w:r>
          </w:p>
        </w:tc>
        <w:tc>
          <w:tcPr>
            <w:tcW w:w="8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036D82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on-Response rate</w:t>
            </w:r>
          </w:p>
        </w:tc>
        <w:tc>
          <w:tcPr>
            <w:tcW w:w="101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8CE813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verall quality result</w:t>
            </w:r>
          </w:p>
        </w:tc>
      </w:tr>
      <w:tr w:rsidR="008933BE" w14:paraId="0FD08CA7" w14:textId="77777777">
        <w:trPr>
          <w:trHeight w:val="33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BEDF8" w14:textId="77777777" w:rsidR="008933BE" w:rsidRDefault="00F127A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hin et al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519B5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2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8340E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1EE4D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FEB6C" w14:textId="77777777" w:rsidR="008933BE" w:rsidRDefault="008933B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753FE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E153C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17019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625A2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E7451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137AA" w14:textId="77777777" w:rsidR="008933BE" w:rsidRDefault="008933B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178B5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</w:tr>
      <w:tr w:rsidR="008933BE" w14:paraId="328A613B" w14:textId="77777777">
        <w:trPr>
          <w:trHeight w:val="33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08E6D" w14:textId="77777777" w:rsidR="008933BE" w:rsidRDefault="00F127A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lasaue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et al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4C86F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A262F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7CD6F" w14:textId="77777777" w:rsidR="008933BE" w:rsidRDefault="008933B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11EE7" w14:textId="77777777" w:rsidR="008933BE" w:rsidRDefault="008933B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B35E5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F71F3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3565D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4F484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557C6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52F62" w14:textId="77777777" w:rsidR="008933BE" w:rsidRDefault="008933B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77E05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</w:tr>
      <w:tr w:rsidR="008933BE" w14:paraId="3E3DCD96" w14:textId="77777777">
        <w:trPr>
          <w:trHeight w:val="33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0DEFE" w14:textId="77777777" w:rsidR="008933BE" w:rsidRDefault="00F127A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tos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et al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75F7C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6EE24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AC09C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BD8DE" w14:textId="77777777" w:rsidR="008933BE" w:rsidRDefault="008933B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B9F54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C3BD3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FCD1F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CCBF9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9BB4B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2E9B1" w14:textId="77777777" w:rsidR="008933BE" w:rsidRDefault="008933B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BDCAE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</w:tr>
      <w:tr w:rsidR="008933BE" w14:paraId="16D11050" w14:textId="77777777">
        <w:trPr>
          <w:trHeight w:val="33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4D8A5" w14:textId="77777777" w:rsidR="008933BE" w:rsidRDefault="00F127A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abori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et al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81406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4FB1A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1F4E1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C2CCF" w14:textId="77777777" w:rsidR="008933BE" w:rsidRDefault="008933B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FEF91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67CF1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41FA4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E943E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9FB2B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588FF" w14:textId="77777777" w:rsidR="008933BE" w:rsidRDefault="008933B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57973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</w:tr>
      <w:tr w:rsidR="008933BE" w14:paraId="776B6572" w14:textId="77777777">
        <w:trPr>
          <w:trHeight w:val="33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B973D" w14:textId="77777777" w:rsidR="008933BE" w:rsidRDefault="00F127A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Gao et al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5F89E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FB02C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65B9B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5180F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8CD9E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4FBE5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03D54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DC81D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2B91B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41FF8" w14:textId="77777777" w:rsidR="008933BE" w:rsidRDefault="008933B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B3ACB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</w:tr>
      <w:tr w:rsidR="008933BE" w14:paraId="197E3065" w14:textId="77777777">
        <w:trPr>
          <w:trHeight w:val="33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FAF3C" w14:textId="77777777" w:rsidR="008933BE" w:rsidRDefault="00F127A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Li et al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2957F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DF6FD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9172F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B46A9" w14:textId="77777777" w:rsidR="008933BE" w:rsidRDefault="008933B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27A0B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0B7C3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67D6C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659F2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57E38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7F401" w14:textId="77777777" w:rsidR="008933BE" w:rsidRDefault="008933B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86CAD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</w:tr>
      <w:tr w:rsidR="008933BE" w14:paraId="775C0169" w14:textId="77777777">
        <w:trPr>
          <w:trHeight w:val="33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35CCC" w14:textId="77777777" w:rsidR="008933BE" w:rsidRDefault="00F127A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Yin et al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1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BCA3D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A4E9F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6CFAD" w14:textId="77777777" w:rsidR="008933BE" w:rsidRDefault="008933B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9F63E" w14:textId="77777777" w:rsidR="008933BE" w:rsidRDefault="008933B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86C8F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98118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A32B5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84469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5573E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0E355" w14:textId="77777777" w:rsidR="008933BE" w:rsidRDefault="008933B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DE661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</w:tr>
      <w:tr w:rsidR="008933BE" w14:paraId="760E7BE1" w14:textId="77777777">
        <w:trPr>
          <w:trHeight w:val="33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F01BF" w14:textId="77777777" w:rsidR="008933BE" w:rsidRDefault="00F127A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ang et al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2C5BF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8DD31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A9278" w14:textId="77777777" w:rsidR="008933BE" w:rsidRDefault="008933B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1CE32" w14:textId="77777777" w:rsidR="008933BE" w:rsidRDefault="008933B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054BF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FCB2D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24223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FE273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F3649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2668F" w14:textId="77777777" w:rsidR="008933BE" w:rsidRDefault="008933B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56633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</w:tr>
      <w:tr w:rsidR="008933BE" w14:paraId="26AF6290" w14:textId="77777777">
        <w:trPr>
          <w:trHeight w:val="64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36046" w14:textId="77777777" w:rsidR="008933BE" w:rsidRDefault="00F127A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uchottawor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et al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128E3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A3C92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2780C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41104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DAA2F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69DEC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54033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CB9B8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DB5D7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5C575" w14:textId="77777777" w:rsidR="008933BE" w:rsidRDefault="008933B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4F6DD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</w:tr>
      <w:tr w:rsidR="008933BE" w14:paraId="2A7F3583" w14:textId="77777777">
        <w:trPr>
          <w:trHeight w:val="33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505D4" w14:textId="77777777" w:rsidR="008933BE" w:rsidRDefault="00F127A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lm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et al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D75DA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EEBE3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C2613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D931A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10B02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03F43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7F123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AB909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968A1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FEAF0" w14:textId="77777777" w:rsidR="008933BE" w:rsidRDefault="008933B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4DC2B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</w:tr>
      <w:tr w:rsidR="008933BE" w14:paraId="1423D776" w14:textId="77777777">
        <w:trPr>
          <w:trHeight w:val="33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4BEE6" w14:textId="77777777" w:rsidR="008933BE" w:rsidRDefault="00F127A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et al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2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C755E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F5BB4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E1050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493B8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3DEB3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33F3B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DC234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023D4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B34D0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5DD43" w14:textId="77777777" w:rsidR="008933BE" w:rsidRDefault="008933B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63B0A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</w:tr>
      <w:tr w:rsidR="008933BE" w14:paraId="08041E74" w14:textId="77777777">
        <w:trPr>
          <w:trHeight w:val="33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D81D7" w14:textId="77777777" w:rsidR="008933BE" w:rsidRDefault="00F127A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Li et al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2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AE2E2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EC069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83A7C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885AE" w14:textId="77777777" w:rsidR="008933BE" w:rsidRDefault="008933B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D4DDC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0CF1B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62502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6B4A3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CB53E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1F82C" w14:textId="77777777" w:rsidR="008933BE" w:rsidRDefault="008933B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A7200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</w:tr>
      <w:tr w:rsidR="008933BE" w14:paraId="4D9DE5BD" w14:textId="77777777">
        <w:trPr>
          <w:trHeight w:val="33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10150" w14:textId="77777777" w:rsidR="008933BE" w:rsidRDefault="00F127A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Z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o et al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2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C243E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7319E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7651A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E3CBB" w14:textId="77777777" w:rsidR="008933BE" w:rsidRDefault="008933B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CCB2C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B0690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7A944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55F35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2555C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ascii="MS Gothic" w:eastAsia="MS Gothic" w:hAnsi="MS Gothic" w:cs="MS Gothic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193D9" w14:textId="77777777" w:rsidR="008933BE" w:rsidRDefault="008933B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1B51E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7</w:t>
            </w:r>
          </w:p>
        </w:tc>
      </w:tr>
      <w:tr w:rsidR="008933BE" w14:paraId="0410C073" w14:textId="77777777">
        <w:trPr>
          <w:trHeight w:val="33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35316" w14:textId="77777777" w:rsidR="008933BE" w:rsidRDefault="00F127A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Coelho et al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2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73B25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4F793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A8310" w14:textId="77777777" w:rsidR="008933BE" w:rsidRDefault="008933B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2F3A7" w14:textId="77777777" w:rsidR="008933BE" w:rsidRDefault="008933B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A12AD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B5BDA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F8E57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478C5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9FD40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5585D" w14:textId="77777777" w:rsidR="008933BE" w:rsidRDefault="008933B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BD901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</w:tr>
      <w:tr w:rsidR="008933BE" w14:paraId="3E0761BB" w14:textId="77777777">
        <w:trPr>
          <w:gridAfter w:val="1"/>
          <w:wAfter w:w="146" w:type="dxa"/>
          <w:trHeight w:val="33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3C164" w14:textId="77777777" w:rsidR="008933BE" w:rsidRDefault="00F127A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Ayaz et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l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2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EC2FD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B3D74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140F1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52110" w14:textId="77777777" w:rsidR="008933BE" w:rsidRDefault="008933B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22F8A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69AFA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41421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50F62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BCA76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302FC" w14:textId="77777777" w:rsidR="008933BE" w:rsidRDefault="008933B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657E9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</w:tr>
      <w:tr w:rsidR="008933BE" w14:paraId="05037842" w14:textId="77777777">
        <w:trPr>
          <w:trHeight w:val="33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D25D7" w14:textId="77777777" w:rsidR="008933BE" w:rsidRDefault="00F127A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e et al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2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179F5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05F1B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D6400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241FF" w14:textId="77777777" w:rsidR="008933BE" w:rsidRDefault="008933B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A9FFE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88A46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D5F58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F8A7C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096E1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91BCB" w14:textId="77777777" w:rsidR="008933BE" w:rsidRDefault="008933B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BFD5C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</w:tr>
      <w:tr w:rsidR="008933BE" w14:paraId="35CC533B" w14:textId="77777777">
        <w:trPr>
          <w:trHeight w:val="33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93A8A" w14:textId="77777777" w:rsidR="008933BE" w:rsidRDefault="00F127A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 xml:space="preserve">Fox et al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2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7B3AC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4AAED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DE69E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50ECB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561F3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BB02B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25C6E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0B6B5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E3A4A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ED82A" w14:textId="77777777" w:rsidR="008933BE" w:rsidRDefault="008933B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78E57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</w:tr>
      <w:tr w:rsidR="008933BE" w14:paraId="3FB4B5A3" w14:textId="77777777">
        <w:trPr>
          <w:trHeight w:val="33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1DE0A" w14:textId="77777777" w:rsidR="008933BE" w:rsidRDefault="00F127A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ss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et al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2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01D25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AE37F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62474" w14:textId="77777777" w:rsidR="008933BE" w:rsidRDefault="008933B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13B28" w14:textId="77777777" w:rsidR="008933BE" w:rsidRDefault="008933B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7114F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FE67E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A4964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E3E18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1047A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5630F" w14:textId="77777777" w:rsidR="008933BE" w:rsidRDefault="008933B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60CC5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</w:tr>
      <w:tr w:rsidR="008933BE" w14:paraId="09C060EE" w14:textId="77777777">
        <w:trPr>
          <w:trHeight w:val="33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9006A" w14:textId="77777777" w:rsidR="008933BE" w:rsidRDefault="00F127A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Balaji et al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19FF2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20505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75F44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E945D" w14:textId="77777777" w:rsidR="008933BE" w:rsidRDefault="008933B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E7366" w14:textId="77777777" w:rsidR="008933BE" w:rsidRDefault="008933B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DF210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C19C4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558C1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ADB53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CD89D" w14:textId="77777777" w:rsidR="008933BE" w:rsidRDefault="008933B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EFA97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</w:tr>
      <w:tr w:rsidR="008933BE" w14:paraId="467958E7" w14:textId="77777777">
        <w:trPr>
          <w:trHeight w:val="33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3376B" w14:textId="77777777" w:rsidR="008933BE" w:rsidRDefault="00F127A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iand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et al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3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1DD1C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0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C61D3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1AFCD" w14:textId="77777777" w:rsidR="008933BE" w:rsidRDefault="008933BE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1FE46" w14:textId="77777777" w:rsidR="008933BE" w:rsidRDefault="00F127A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4A31D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267A8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F3C85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1A5C3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115CF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E9CA9" w14:textId="77777777" w:rsidR="008933BE" w:rsidRDefault="008933B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CDFFA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</w:tr>
      <w:tr w:rsidR="008933BE" w14:paraId="47260805" w14:textId="77777777">
        <w:trPr>
          <w:trHeight w:val="33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48304" w14:textId="77777777" w:rsidR="008933BE" w:rsidRDefault="00F127A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hen et al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3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2F5EA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0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0D418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57E7F" w14:textId="77777777" w:rsidR="008933BE" w:rsidRDefault="00F127A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2CFEA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F0E8F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E79E2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6CFB5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B2F4A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2103B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5AC47" w14:textId="77777777" w:rsidR="008933BE" w:rsidRDefault="008933B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F21F1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</w:tr>
      <w:tr w:rsidR="008933BE" w14:paraId="50B362F3" w14:textId="77777777">
        <w:trPr>
          <w:trHeight w:val="33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E9032" w14:textId="77777777" w:rsidR="008933BE" w:rsidRDefault="00F127A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’Riorda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et al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3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E829D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0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5A091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DCB37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9F671" w14:textId="77777777" w:rsidR="008933BE" w:rsidRDefault="008933BE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01162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7CF9D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4B346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E33DC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857F0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271CC" w14:textId="77777777" w:rsidR="008933BE" w:rsidRDefault="008933B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47042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</w:tr>
      <w:tr w:rsidR="008933BE" w14:paraId="4B2BD966" w14:textId="77777777">
        <w:trPr>
          <w:trHeight w:val="33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7EF5A" w14:textId="77777777" w:rsidR="008933BE" w:rsidRDefault="00F127A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anrikul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et al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3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618D3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0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33B49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610D3" w14:textId="77777777" w:rsidR="008933BE" w:rsidRDefault="008933BE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03610" w14:textId="77777777" w:rsidR="008933BE" w:rsidRDefault="008933B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6BB43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ABCB4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6042E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B3ACA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B4EAC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5D68E" w14:textId="77777777" w:rsidR="008933BE" w:rsidRDefault="008933B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4D6A8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</w:tr>
      <w:tr w:rsidR="008933BE" w14:paraId="17A4F741" w14:textId="77777777">
        <w:trPr>
          <w:trHeight w:val="33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00D3F" w14:textId="77777777" w:rsidR="008933BE" w:rsidRDefault="00F127A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De Souza et al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3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91901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12397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F24CF" w14:textId="77777777" w:rsidR="008933BE" w:rsidRDefault="00F127A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3E194" w14:textId="77777777" w:rsidR="008933BE" w:rsidRDefault="00F127A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1D670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C6147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CAB6B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924C7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4B857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0B779" w14:textId="77777777" w:rsidR="008933BE" w:rsidRDefault="008933B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B7CF0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</w:tr>
      <w:tr w:rsidR="008933BE" w14:paraId="1DF976AA" w14:textId="77777777">
        <w:trPr>
          <w:trHeight w:val="33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E39F4" w14:textId="77777777" w:rsidR="008933BE" w:rsidRDefault="00F127A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El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ahly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et al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3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20819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DABB5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105B7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4F17B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0D7C4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28378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A89CD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57D61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7A81C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92B03" w14:textId="77777777" w:rsidR="008933BE" w:rsidRDefault="008933B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4010F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</w:tr>
      <w:tr w:rsidR="008933BE" w14:paraId="692D96EF" w14:textId="77777777">
        <w:trPr>
          <w:trHeight w:val="33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A25E9" w14:textId="77777777" w:rsidR="008933BE" w:rsidRDefault="00F127A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naty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et al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3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D206D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0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1EC0F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9DBF4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81E0B" w14:textId="77777777" w:rsidR="008933BE" w:rsidRDefault="008933BE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57652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8F7F6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D7FD8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E5563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EA196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9E39E" w14:textId="77777777" w:rsidR="008933BE" w:rsidRDefault="008933B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DDBFF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</w:tr>
      <w:tr w:rsidR="008933BE" w14:paraId="62E8F81A" w14:textId="77777777">
        <w:trPr>
          <w:trHeight w:val="33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42BBD" w14:textId="77777777" w:rsidR="008933BE" w:rsidRDefault="00F127A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chaberg et al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3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EAE20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AF1DE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DAF3D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8659D" w14:textId="77777777" w:rsidR="008933BE" w:rsidRDefault="008933B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F298E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9FE2E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9237E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3917D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10D80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FBDF7" w14:textId="77777777" w:rsidR="008933BE" w:rsidRDefault="008933B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79E19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</w:tr>
      <w:tr w:rsidR="008933BE" w14:paraId="605132F2" w14:textId="77777777">
        <w:trPr>
          <w:trHeight w:val="330"/>
        </w:trPr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82E12D" w14:textId="77777777" w:rsidR="008933BE" w:rsidRDefault="00F127A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Pearson et al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3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054C1F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4613C2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70D2CB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537D00" w14:textId="77777777" w:rsidR="008933BE" w:rsidRDefault="008933B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EF5F3C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2572E9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B646FC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CE1295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AB9A39" w14:textId="77777777" w:rsidR="008933BE" w:rsidRDefault="00F127AF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✱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484A1C" w14:textId="77777777" w:rsidR="008933BE" w:rsidRDefault="008933B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19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4FE000" w14:textId="77777777" w:rsidR="008933BE" w:rsidRDefault="00F127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</w:tr>
    </w:tbl>
    <w:p w14:paraId="261C4AAD" w14:textId="77777777" w:rsidR="008933BE" w:rsidRDefault="008933BE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2669A3BE" w14:textId="77777777" w:rsidR="008933BE" w:rsidRDefault="008933BE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3DBB8225" w14:textId="77777777" w:rsidR="008933BE" w:rsidRDefault="008933BE"/>
    <w:sectPr w:rsidR="008933BE">
      <w:pgSz w:w="16838" w:h="11906" w:orient="landscape"/>
      <w:pgMar w:top="1800" w:right="1440" w:bottom="1800" w:left="56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D6B9D"/>
    <w:rsid w:val="001736A9"/>
    <w:rsid w:val="00332D41"/>
    <w:rsid w:val="003D6B9D"/>
    <w:rsid w:val="00627C1C"/>
    <w:rsid w:val="006E5F34"/>
    <w:rsid w:val="007D272E"/>
    <w:rsid w:val="008105CC"/>
    <w:rsid w:val="008933BE"/>
    <w:rsid w:val="009E29FA"/>
    <w:rsid w:val="00F127AF"/>
    <w:rsid w:val="00F44984"/>
    <w:rsid w:val="2DA7482A"/>
    <w:rsid w:val="47FB79DC"/>
    <w:rsid w:val="5AD32FB5"/>
    <w:rsid w:val="6B3A5A12"/>
    <w:rsid w:val="747E52DC"/>
    <w:rsid w:val="7B824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6A59A9"/>
  <w15:docId w15:val="{F74CEBE6-8747-4431-8DBC-435A69202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  <w:style w:type="character" w:customStyle="1" w:styleId="font61">
    <w:name w:val="font6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  <w:style w:type="character" w:customStyle="1" w:styleId="font01">
    <w:name w:val="font0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0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奚 莹</cp:lastModifiedBy>
  <cp:revision>6</cp:revision>
  <dcterms:created xsi:type="dcterms:W3CDTF">2021-03-04T08:42:00Z</dcterms:created>
  <dcterms:modified xsi:type="dcterms:W3CDTF">2022-05-22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66</vt:lpwstr>
  </property>
  <property fmtid="{D5CDD505-2E9C-101B-9397-08002B2CF9AE}" pid="3" name="ICV">
    <vt:lpwstr>0DABEC9CF1D84957ACD1A7C7895924B5</vt:lpwstr>
  </property>
</Properties>
</file>